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930" w:type="dxa"/>
        <w:tblInd w:w="1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946"/>
        <w:gridCol w:w="708"/>
        <w:gridCol w:w="567"/>
        <w:gridCol w:w="709"/>
      </w:tblGrid>
      <w:tr w:rsidR="00DB14D1" w:rsidRPr="00DB14D1" w14:paraId="5EC85E33" w14:textId="77777777" w:rsidTr="00DB14D1">
        <w:trPr>
          <w:trHeight w:val="792"/>
        </w:trPr>
        <w:tc>
          <w:tcPr>
            <w:tcW w:w="1093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290598" w14:textId="760DF569" w:rsidR="00DB14D1" w:rsidRPr="00DB14D1" w:rsidRDefault="001F5DCC" w:rsidP="00DB14D1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Additional file 7: </w:t>
            </w:r>
            <w:r w:rsidR="00DB14D1" w:rsidRPr="00DB14D1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Table S6</w:t>
            </w: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.</w:t>
            </w:r>
            <w:r w:rsidR="00DB14D1" w:rsidRPr="00DB14D1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Enriched upregulated GO functional annotations in the MTZ-R proteome in response to MTZ treatment</w:t>
            </w:r>
          </w:p>
        </w:tc>
      </w:tr>
      <w:tr w:rsidR="00DB14D1" w:rsidRPr="00DB14D1" w14:paraId="340A2E8E" w14:textId="77777777" w:rsidTr="00DB14D1">
        <w:trPr>
          <w:trHeight w:val="600"/>
        </w:trPr>
        <w:tc>
          <w:tcPr>
            <w:tcW w:w="8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2BD64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DB14D1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GS</w:t>
            </w:r>
            <w:r w:rsidRPr="00DB14D1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8909F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DB14D1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SIZE</w:t>
            </w:r>
            <w:r w:rsidRPr="00DB14D1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1282A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DB14D1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ES</w:t>
            </w:r>
            <w:r w:rsidRPr="00DB14D1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E853B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DB14D1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NES</w:t>
            </w:r>
            <w:r w:rsidRPr="00DB14D1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d</w:t>
            </w:r>
          </w:p>
        </w:tc>
      </w:tr>
      <w:tr w:rsidR="00DB14D1" w:rsidRPr="00DB14D1" w14:paraId="67359C40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DCD3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MOLECULAR FUNCTION ACTIN BIND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38F5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F295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2753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.70</w:t>
            </w:r>
          </w:p>
        </w:tc>
      </w:tr>
      <w:tr w:rsidR="00DB14D1" w:rsidRPr="00DB14D1" w14:paraId="6659967F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4242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MOLECULAR FUNCTION CYSTEINE TYPE PEPTIDASE ACTIVIT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8CE2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88B4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299F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.61</w:t>
            </w:r>
          </w:p>
        </w:tc>
      </w:tr>
      <w:tr w:rsidR="00DB14D1" w:rsidRPr="00DB14D1" w14:paraId="59635CB5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68E5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CELLULAR COMPONENT TUBULIN COMPLE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DC1B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B328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B39D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.61</w:t>
            </w:r>
          </w:p>
        </w:tc>
      </w:tr>
      <w:tr w:rsidR="00DB14D1" w:rsidRPr="00DB14D1" w14:paraId="7566AE78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8151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BIOLOGICAL PROCESS RESPONSE TO HEA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DA0B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94C3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E298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.47</w:t>
            </w:r>
          </w:p>
        </w:tc>
      </w:tr>
      <w:tr w:rsidR="00DB14D1" w:rsidRPr="00DB14D1" w14:paraId="63CB47E7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15D8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MOLECULAR FUNCTION 2 ALKENAL REDUCTASE  NAD P   ACTIVIT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012B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B8A6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6C9B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.46</w:t>
            </w:r>
          </w:p>
        </w:tc>
      </w:tr>
      <w:tr w:rsidR="00DB14D1" w:rsidRPr="00DB14D1" w14:paraId="135A1038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61B5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BIOLOGICAL PROCESS GLYCEROLIPID METABOLIC PROCE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08BC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060B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7D48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.44</w:t>
            </w:r>
          </w:p>
        </w:tc>
      </w:tr>
      <w:tr w:rsidR="00DB14D1" w:rsidRPr="00DB14D1" w14:paraId="287C4A45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FEC0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BIOLOGICAL PROCESS PROTEOLY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CD63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2D4D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BC36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.43</w:t>
            </w:r>
          </w:p>
        </w:tc>
      </w:tr>
      <w:tr w:rsidR="00DB14D1" w:rsidRPr="00DB14D1" w14:paraId="6C577752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0D10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CELLULAR COMPONENT CHROMAT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EA0B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6990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6A50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.39</w:t>
            </w:r>
          </w:p>
        </w:tc>
      </w:tr>
      <w:tr w:rsidR="00DB14D1" w:rsidRPr="00DB14D1" w14:paraId="2DE69457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7328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BIOLOGICAL PROCESS REGULATION OF GTPASE ACTIVIT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B4CD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EC45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FE10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.38</w:t>
            </w:r>
          </w:p>
        </w:tc>
      </w:tr>
      <w:tr w:rsidR="00DB14D1" w:rsidRPr="00DB14D1" w14:paraId="562EE670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8FFF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CELLULAR COMPONENT MYOSIN COMPLE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DA90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B79B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9871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.38</w:t>
            </w:r>
          </w:p>
        </w:tc>
      </w:tr>
      <w:tr w:rsidR="00DB14D1" w:rsidRPr="00DB14D1" w14:paraId="557CF61C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4A26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BIOLOGICAL PROCESS MICROTUBULE BASED MOVEMEN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907C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C87B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CB96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.34</w:t>
            </w:r>
          </w:p>
        </w:tc>
      </w:tr>
      <w:tr w:rsidR="00DB14D1" w:rsidRPr="00DB14D1" w14:paraId="4955592F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67FD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MOLECULAR FUNCTION ZINC ION BIND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2A40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D52F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302F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.28</w:t>
            </w:r>
          </w:p>
        </w:tc>
      </w:tr>
      <w:tr w:rsidR="00DB14D1" w:rsidRPr="00DB14D1" w14:paraId="2B884F4E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3F4E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MOLECULAR FUNCTION PHOSPHOLIPID BIND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8E5E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8FBB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BBC5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.26</w:t>
            </w:r>
          </w:p>
        </w:tc>
      </w:tr>
      <w:tr w:rsidR="00DB14D1" w:rsidRPr="00DB14D1" w14:paraId="5B9C0E29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3BE7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BIOLOGICAL PROCESS STREPTOMYCIN BIOSYNTHETIC PROCE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DB38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C610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4209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.26</w:t>
            </w:r>
          </w:p>
        </w:tc>
      </w:tr>
      <w:tr w:rsidR="00DB14D1" w:rsidRPr="00DB14D1" w14:paraId="56205791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3242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BIOLOGICAL PROCESS SIGNAL TRANSDU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CF03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9967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F329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.26</w:t>
            </w:r>
          </w:p>
        </w:tc>
      </w:tr>
      <w:tr w:rsidR="00DB14D1" w:rsidRPr="00DB14D1" w14:paraId="3D4CD349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3031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CELLULAR COMPONENT ENDOPLASMIC RETICUL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8B77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0889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1B01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.25</w:t>
            </w:r>
          </w:p>
        </w:tc>
      </w:tr>
      <w:tr w:rsidR="00DB14D1" w:rsidRPr="00DB14D1" w14:paraId="756ECAEF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787A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BIOLOGICAL PROCESS SERINE FAMILY AMINO ACID METABOLIC PROCE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BBCF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C5B8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15AA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.25</w:t>
            </w:r>
          </w:p>
        </w:tc>
      </w:tr>
      <w:tr w:rsidR="00DB14D1" w:rsidRPr="00DB14D1" w14:paraId="7237D2E3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2B29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MOLECULAR FUNCTION RNA BIND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92F1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1997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A160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.23</w:t>
            </w:r>
          </w:p>
        </w:tc>
      </w:tr>
      <w:tr w:rsidR="00DB14D1" w:rsidRPr="00DB14D1" w14:paraId="4587B864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47B2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MOLECULAR FUNCTION HYDROLASE ACTIVIT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73F9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D80C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0DDE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.21</w:t>
            </w:r>
          </w:p>
        </w:tc>
      </w:tr>
      <w:tr w:rsidR="00DB14D1" w:rsidRPr="00DB14D1" w14:paraId="580041ED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BDC2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MOLECULAR FUNCTION PROTEIN HOMODIMERIZATION ACTIVIT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5E65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14E5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7B9F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.20</w:t>
            </w:r>
          </w:p>
        </w:tc>
      </w:tr>
      <w:tr w:rsidR="00DB14D1" w:rsidRPr="00DB14D1" w14:paraId="7629BCE1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FFA9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CELLULAR COMPONENT MITOCHONDR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B2B6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D26C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5F10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.19</w:t>
            </w:r>
          </w:p>
        </w:tc>
      </w:tr>
      <w:tr w:rsidR="00DB14D1" w:rsidRPr="00DB14D1" w14:paraId="5E03FE04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FC4C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MOLECULAR FUNCTION NUCLEOSIDE TRIPHOSPHATASE ACTIVIT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D37D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4120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0C84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.19</w:t>
            </w:r>
          </w:p>
        </w:tc>
      </w:tr>
      <w:tr w:rsidR="00DB14D1" w:rsidRPr="00DB14D1" w14:paraId="399BC6A9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C607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MOLECULAR FUNCTION UBIQUITIN PROTEIN LIGASE ACTIVIT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EDEF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B92D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B489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.19</w:t>
            </w:r>
          </w:p>
        </w:tc>
      </w:tr>
      <w:tr w:rsidR="00DB14D1" w:rsidRPr="00DB14D1" w14:paraId="79501F1D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0189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BIOLOGICAL PROCESS OXIDATION REDUCTION PROCE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AAD5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5A7D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2E39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.18</w:t>
            </w:r>
          </w:p>
        </w:tc>
      </w:tr>
      <w:tr w:rsidR="00DB14D1" w:rsidRPr="00DB14D1" w14:paraId="5AD59A1C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96A5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CELLULAR COMPONENT RIBOSOM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FC34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1C94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0A65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.17</w:t>
            </w:r>
          </w:p>
        </w:tc>
      </w:tr>
      <w:tr w:rsidR="00DB14D1" w:rsidRPr="00DB14D1" w14:paraId="6E6A2D6E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00B5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CELLULAR COMPONENT CYTOSO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061B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184B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D0F6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.16</w:t>
            </w:r>
          </w:p>
        </w:tc>
      </w:tr>
      <w:tr w:rsidR="00DB14D1" w:rsidRPr="00DB14D1" w14:paraId="2888CF6D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BA69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MOLECULAR FUNCTION TRANSLATION INITIATION FACTOR ACTIVIT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4C3F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01B3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10C2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.15</w:t>
            </w:r>
          </w:p>
        </w:tc>
      </w:tr>
      <w:tr w:rsidR="00DB14D1" w:rsidRPr="00DB14D1" w14:paraId="096A1BE0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4045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BIOLOGICAL PROCESS SUCROSE METABOLIC PROCE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6F56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E8AC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CB54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.13</w:t>
            </w:r>
          </w:p>
        </w:tc>
      </w:tr>
      <w:tr w:rsidR="00DB14D1" w:rsidRPr="00DB14D1" w14:paraId="526EACA6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295B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CELLULAR COMPONENT PROTEASOME COMPLE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5EC0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CBA8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D90D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.11</w:t>
            </w:r>
          </w:p>
        </w:tc>
      </w:tr>
      <w:tr w:rsidR="00DB14D1" w:rsidRPr="00DB14D1" w14:paraId="0A99A0A0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4FEA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BIOLOGICAL PROCESS UBIQUITIN DEPENDENT PROTEIN CATABOLIC PROCE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CEA0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AB77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B7D1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.10</w:t>
            </w:r>
          </w:p>
        </w:tc>
      </w:tr>
      <w:tr w:rsidR="00DB14D1" w:rsidRPr="00DB14D1" w14:paraId="7089DA21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C97B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MOLECULAR FUNCTION DNA BIND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45BC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ECCE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5475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.10</w:t>
            </w:r>
          </w:p>
        </w:tc>
      </w:tr>
      <w:tr w:rsidR="00DB14D1" w:rsidRPr="00DB14D1" w14:paraId="1274F4D2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04B8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MOLECULAR FUNCTION OXIDOREDUCTASE ACTIVIT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F3DD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4A37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ED28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.06</w:t>
            </w:r>
          </w:p>
        </w:tc>
      </w:tr>
      <w:tr w:rsidR="00DB14D1" w:rsidRPr="00DB14D1" w14:paraId="04D8F365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D53C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CELLULAR COMPONENT MEMBRAN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3A6F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93C9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4962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.06</w:t>
            </w:r>
          </w:p>
        </w:tc>
      </w:tr>
      <w:tr w:rsidR="00DB14D1" w:rsidRPr="00DB14D1" w14:paraId="2A82F665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256A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BIOLOGICAL PROCESS PENTOSE PHOSPHATE SHUN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FE11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B29D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DBBF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.05</w:t>
            </w:r>
          </w:p>
        </w:tc>
      </w:tr>
      <w:tr w:rsidR="00DB14D1" w:rsidRPr="00DB14D1" w14:paraId="63556101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4985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BIOLOGICAL PROCESS PROTEIN DEUBIQUITIN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6270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248C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0219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.04</w:t>
            </w:r>
          </w:p>
        </w:tc>
      </w:tr>
      <w:tr w:rsidR="00DB14D1" w:rsidRPr="00DB14D1" w14:paraId="76610344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612B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MOLECULAR FUNCTION GTP BIND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877C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8A39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6EF1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.03</w:t>
            </w:r>
          </w:p>
        </w:tc>
      </w:tr>
      <w:tr w:rsidR="00DB14D1" w:rsidRPr="00DB14D1" w14:paraId="001493F8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413E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MOLECULAR FUNCTION GTPASE ACTIVIT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8C9D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3980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EBDE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.03</w:t>
            </w:r>
          </w:p>
        </w:tc>
      </w:tr>
      <w:tr w:rsidR="00DB14D1" w:rsidRPr="00DB14D1" w14:paraId="48F87547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4F5C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MOLECULAR FUNCTION CALCIUM ION BIND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5417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CB66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E81C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.01</w:t>
            </w:r>
          </w:p>
        </w:tc>
      </w:tr>
      <w:tr w:rsidR="00DB14D1" w:rsidRPr="00DB14D1" w14:paraId="25A34401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0F56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lastRenderedPageBreak/>
              <w:t>BIOLOGICAL PROCESS PROTEIN UBIQUITIN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61AE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51C3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81ED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.01</w:t>
            </w:r>
          </w:p>
        </w:tc>
      </w:tr>
      <w:tr w:rsidR="00DB14D1" w:rsidRPr="00DB14D1" w14:paraId="4C3764DF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AB37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BIOLOGICAL PROCESS CARBON UTILIZ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1015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CAD2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C848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.01</w:t>
            </w:r>
          </w:p>
        </w:tc>
      </w:tr>
      <w:tr w:rsidR="00DB14D1" w:rsidRPr="00DB14D1" w14:paraId="59EE3063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9C74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CELLULAR COMPONENT NUCLE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AEA9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5CCA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9198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.00</w:t>
            </w:r>
          </w:p>
        </w:tc>
      </w:tr>
      <w:tr w:rsidR="00DB14D1" w:rsidRPr="00DB14D1" w14:paraId="7F4FBDF0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1A56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MOLECULAR FUNCTION PROTEIN SERINE THREONINE KINASE ACTIVIT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1CF3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6999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EBD2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.00</w:t>
            </w:r>
          </w:p>
        </w:tc>
      </w:tr>
      <w:tr w:rsidR="00DB14D1" w:rsidRPr="00DB14D1" w14:paraId="65402DC2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9A8C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BIOLOGICAL PROCESS THREONINE METABOLIC PROCE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B82A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EBCA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77A1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99</w:t>
            </w:r>
          </w:p>
        </w:tc>
      </w:tr>
      <w:tr w:rsidR="00DB14D1" w:rsidRPr="00DB14D1" w14:paraId="43B69E38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563F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CELLULAR COMPONENT GOLGI APPARAT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A8DF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41C4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AC02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99</w:t>
            </w:r>
          </w:p>
        </w:tc>
      </w:tr>
      <w:tr w:rsidR="00DB14D1" w:rsidRPr="00DB14D1" w14:paraId="153B886A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ADD9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MOLECULAR FUNCTION PROTEIN SERINE THREONINE PHOSPHATASE ACTIVIT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400F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84AC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92D4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99</w:t>
            </w:r>
          </w:p>
        </w:tc>
      </w:tr>
      <w:tr w:rsidR="00DB14D1" w:rsidRPr="00DB14D1" w14:paraId="407AF143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033B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BIOLOGICAL PROCESS REGULATION OF TRANSLATIONAL INITI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B52A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F815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FFB7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98</w:t>
            </w:r>
          </w:p>
        </w:tc>
      </w:tr>
      <w:tr w:rsidR="00DB14D1" w:rsidRPr="00DB14D1" w14:paraId="3491E201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72C1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MOLECULAR FUNCTION PHOSPHOPROTEIN PHOSPHATASE ACTIVIT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20AC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0FB2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F5C1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98</w:t>
            </w:r>
          </w:p>
        </w:tc>
      </w:tr>
      <w:tr w:rsidR="00DB14D1" w:rsidRPr="00DB14D1" w14:paraId="5C7B8DFD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01A0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CELLULAR COMPONENT TRANSCRIPTION FACTOR COMPLE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38FB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D790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9C2F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98</w:t>
            </w:r>
          </w:p>
        </w:tc>
      </w:tr>
      <w:tr w:rsidR="00DB14D1" w:rsidRPr="00DB14D1" w14:paraId="1BA4C44A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17BA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CELLULAR COMPONENT CYTOPLAS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F4DE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A844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F458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97</w:t>
            </w:r>
          </w:p>
        </w:tc>
      </w:tr>
      <w:tr w:rsidR="00DB14D1" w:rsidRPr="00DB14D1" w14:paraId="6DFD4992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0913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MOLECULAR FUNCTION UNFOLDED PROTEIN BIND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EE9A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5579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E065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95</w:t>
            </w:r>
          </w:p>
        </w:tc>
      </w:tr>
      <w:tr w:rsidR="00DB14D1" w:rsidRPr="00DB14D1" w14:paraId="238AAFC9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5FCD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MOLECULAR FUNCTION MAGNESIUM ION BIND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F564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E6D4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2343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95</w:t>
            </w:r>
          </w:p>
        </w:tc>
      </w:tr>
      <w:tr w:rsidR="00DB14D1" w:rsidRPr="00DB14D1" w14:paraId="7BC14602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81D2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BIOLOGICAL PROCESS PROTEIN DEPHOSPHORYL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19ED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5B42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DBBA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94</w:t>
            </w:r>
          </w:p>
        </w:tc>
      </w:tr>
      <w:tr w:rsidR="00DB14D1" w:rsidRPr="00DB14D1" w14:paraId="3AAD1D6E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B9F5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BIOLOGICAL PROCESS GLYOXYLATE METABOLIC PROCE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AFF6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66E7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938C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93</w:t>
            </w:r>
          </w:p>
        </w:tc>
      </w:tr>
      <w:tr w:rsidR="00DB14D1" w:rsidRPr="00DB14D1" w14:paraId="2CDC1785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C7F3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BIOLOGICAL PROCESS RRNA PROCESS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7797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AC2E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2FC2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93</w:t>
            </w:r>
          </w:p>
        </w:tc>
      </w:tr>
      <w:tr w:rsidR="00DB14D1" w:rsidRPr="00DB14D1" w14:paraId="679B39EC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0E54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MOLECULAR FUNCTION STRUCTURAL MOLECULE ACTIVIT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6B28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B1AC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1303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92</w:t>
            </w:r>
          </w:p>
        </w:tc>
      </w:tr>
      <w:tr w:rsidR="00DB14D1" w:rsidRPr="00DB14D1" w14:paraId="1BE6B8DC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F8C9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BIOLOGICAL PROCESS GTP CATABOLIC PROCE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1FFF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3F79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C385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91</w:t>
            </w:r>
          </w:p>
        </w:tc>
      </w:tr>
      <w:tr w:rsidR="00DB14D1" w:rsidRPr="00DB14D1" w14:paraId="4EC0D477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86FE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MOLECULAR FUNCTION CYSTEINE TYPE ENDOPEPTIDASE ACTIVIT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AB85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E0DC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4611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90</w:t>
            </w:r>
          </w:p>
        </w:tc>
      </w:tr>
      <w:tr w:rsidR="00DB14D1" w:rsidRPr="00DB14D1" w14:paraId="32B0BE26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AE59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BIOLOGICAL PROCESS PROTEIN TRANSPOR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735B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60E6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0E2E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87</w:t>
            </w:r>
          </w:p>
        </w:tc>
      </w:tr>
      <w:tr w:rsidR="00DB14D1" w:rsidRPr="00DB14D1" w14:paraId="5C8E2283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7D90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CELLULAR COMPONENT INTRACELLULA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DB46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DDB9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057A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86</w:t>
            </w:r>
          </w:p>
        </w:tc>
      </w:tr>
      <w:tr w:rsidR="00DB14D1" w:rsidRPr="00DB14D1" w14:paraId="3D4C3234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EBE8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CELLULAR COMPONENT NUCLEOL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07D6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6D70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5393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85</w:t>
            </w:r>
          </w:p>
        </w:tc>
      </w:tr>
      <w:tr w:rsidR="00DB14D1" w:rsidRPr="00DB14D1" w14:paraId="31445161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BBD9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CELLULAR COMPONENT PLASMA MEMBRAN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4E32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B040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6A28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84</w:t>
            </w:r>
          </w:p>
        </w:tc>
      </w:tr>
      <w:tr w:rsidR="00DB14D1" w:rsidRPr="00DB14D1" w14:paraId="47A4062E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CFB4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BIOLOGICAL PROCESS RIBOSOME BIOGENE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0196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9F20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5AFB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84</w:t>
            </w:r>
          </w:p>
        </w:tc>
      </w:tr>
      <w:tr w:rsidR="00DB14D1" w:rsidRPr="00DB14D1" w14:paraId="24CAD011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F8FC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BIOLOGICAL PROCESS PYRIMIDINE BASE METABOLIC PROCE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D96D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0A6F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0403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79</w:t>
            </w:r>
          </w:p>
        </w:tc>
      </w:tr>
      <w:tr w:rsidR="00DB14D1" w:rsidRPr="00DB14D1" w14:paraId="03342472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E203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MOLECULAR FUNCTION NUCLEOTIDE BIND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4BA9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3935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838A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79</w:t>
            </w:r>
          </w:p>
        </w:tc>
      </w:tr>
      <w:tr w:rsidR="00DB14D1" w:rsidRPr="00DB14D1" w14:paraId="3E4E9D89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DEB1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MOLECULAR FUNCTION METAL ION BIND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E566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5444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7B36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78</w:t>
            </w:r>
          </w:p>
        </w:tc>
      </w:tr>
      <w:tr w:rsidR="00DB14D1" w:rsidRPr="00DB14D1" w14:paraId="06EE4770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5F38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BIOLOGICAL PROCESS PHOSPHORYL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C801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8DFA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91D3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77</w:t>
            </w:r>
          </w:p>
        </w:tc>
      </w:tr>
      <w:tr w:rsidR="00DB14D1" w:rsidRPr="00DB14D1" w14:paraId="1E826B0E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49DB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MOLECULAR FUNCTION STRUCTURAL CONSTITUENT OF RIBOSOM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6347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5311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7677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77</w:t>
            </w:r>
          </w:p>
        </w:tc>
      </w:tr>
      <w:tr w:rsidR="00DB14D1" w:rsidRPr="00DB14D1" w14:paraId="0AB31F26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B7EE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BIOLOGICAL PROCESS PROTEIN FOLD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CFA6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D0E6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C6DF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77</w:t>
            </w:r>
          </w:p>
        </w:tc>
      </w:tr>
      <w:tr w:rsidR="00DB14D1" w:rsidRPr="00DB14D1" w14:paraId="67BA444D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A8E2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MOLECULAR FUNCTION ATP BIND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A2CA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2488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46B4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75</w:t>
            </w:r>
          </w:p>
        </w:tc>
      </w:tr>
      <w:tr w:rsidR="00DB14D1" w:rsidRPr="00DB14D1" w14:paraId="72B937B8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20CD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BIOLOGICAL PROCESS RESPONSE TO STRE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48B7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7237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8ABD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64</w:t>
            </w:r>
          </w:p>
        </w:tc>
      </w:tr>
      <w:tr w:rsidR="00DB14D1" w:rsidRPr="00DB14D1" w14:paraId="10B8CE5B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7D7D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CELLULAR COMPONENT INTEGRAL TO MEMBRAN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F0C3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4634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F8CD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63</w:t>
            </w:r>
          </w:p>
        </w:tc>
      </w:tr>
      <w:tr w:rsidR="00DB14D1" w:rsidRPr="00DB14D1" w14:paraId="0FE81712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3288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BIOLOGICAL PROCESS ELECTRON TRANSPOR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4B19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C0B2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327E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63</w:t>
            </w:r>
          </w:p>
        </w:tc>
      </w:tr>
      <w:tr w:rsidR="00DB14D1" w:rsidRPr="00DB14D1" w14:paraId="7FA628F8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B46D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BIOLOGICAL PROCESS ACYL CARRIER PROTEIN BIOSYNTHETIC PROCE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9DDA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8F62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7E9D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62</w:t>
            </w:r>
          </w:p>
        </w:tc>
      </w:tr>
      <w:tr w:rsidR="00DB14D1" w:rsidRPr="00DB14D1" w14:paraId="4CC2642A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AD6E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MOLECULAR FUNCTION PROTEIN TRANSPORTER ACTIVIT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07D7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8366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8DB0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62</w:t>
            </w:r>
          </w:p>
        </w:tc>
      </w:tr>
      <w:tr w:rsidR="00DB14D1" w:rsidRPr="00DB14D1" w14:paraId="1E07647B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872F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BIOLOGICAL PROCESS GLYCOSPHINGOLIPID METABOLIC PROCE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ED71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D9F3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0735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57</w:t>
            </w:r>
          </w:p>
        </w:tc>
      </w:tr>
      <w:tr w:rsidR="00DB14D1" w:rsidRPr="00DB14D1" w14:paraId="76627742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8F90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MOLECULAR FUNCTION SPHINGOMYELIN PHOSPHODIESTERASE ACTIVIT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48BA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D100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C724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44</w:t>
            </w:r>
          </w:p>
        </w:tc>
      </w:tr>
      <w:tr w:rsidR="00DB14D1" w:rsidRPr="00DB14D1" w14:paraId="546D7410" w14:textId="77777777" w:rsidTr="00DB14D1">
        <w:trPr>
          <w:trHeight w:val="312"/>
        </w:trPr>
        <w:tc>
          <w:tcPr>
            <w:tcW w:w="8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0E3F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MOLECULAR FUNCTION METHYLTRANSFERASE ACTIVIT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56AF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6293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6391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39</w:t>
            </w:r>
          </w:p>
        </w:tc>
      </w:tr>
      <w:tr w:rsidR="00DB14D1" w:rsidRPr="00DB14D1" w14:paraId="4BEB407E" w14:textId="77777777" w:rsidTr="00DB14D1">
        <w:trPr>
          <w:trHeight w:val="324"/>
        </w:trPr>
        <w:tc>
          <w:tcPr>
            <w:tcW w:w="8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A611C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MOLECULAR FUNCTION TRANSFERASE ACTIVIT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C13BC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E05B7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DFEF8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34</w:t>
            </w:r>
          </w:p>
        </w:tc>
      </w:tr>
      <w:tr w:rsidR="00DB14D1" w:rsidRPr="00DB14D1" w14:paraId="34CFEE4E" w14:textId="77777777" w:rsidTr="00DB14D1">
        <w:trPr>
          <w:trHeight w:val="1284"/>
        </w:trPr>
        <w:tc>
          <w:tcPr>
            <w:tcW w:w="1093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5F7CB" w14:textId="77777777" w:rsidR="00DB14D1" w:rsidRPr="00DB14D1" w:rsidRDefault="00DB14D1" w:rsidP="00DB14D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lastRenderedPageBreak/>
              <w:t>a</w:t>
            </w: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Gene set name.  </w:t>
            </w:r>
            <w:proofErr w:type="gramStart"/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b</w:t>
            </w: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 Number</w:t>
            </w:r>
            <w:proofErr w:type="gramEnd"/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of genes in the gene set. </w:t>
            </w: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c</w:t>
            </w: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Enrichment score for the gene set, which reflects the degree to which the gene set is overrepresented at the top or bottom of the ranked list of genes.  </w:t>
            </w: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d</w:t>
            </w:r>
            <w:r w:rsidRPr="00DB14D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The ES for the gene set that has been normalized across analyzed gene sets.</w:t>
            </w:r>
          </w:p>
        </w:tc>
      </w:tr>
    </w:tbl>
    <w:p w14:paraId="27F5EBB9" w14:textId="77777777" w:rsidR="00C94EF3" w:rsidRPr="00DB14D1" w:rsidRDefault="00C94EF3"/>
    <w:sectPr w:rsidR="00C94EF3" w:rsidRPr="00DB14D1" w:rsidSect="00DB14D1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E4BA3"/>
    <w:rsid w:val="000E4BA3"/>
    <w:rsid w:val="001F5DCC"/>
    <w:rsid w:val="00C94EF3"/>
    <w:rsid w:val="00DB1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7FD0E"/>
  <w15:docId w15:val="{9594157A-C508-4F0D-B44A-2F1CBFFB0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572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25</Words>
  <Characters>4138</Characters>
  <Application>Microsoft Office Word</Application>
  <DocSecurity>0</DocSecurity>
  <Lines>34</Lines>
  <Paragraphs>9</Paragraphs>
  <ScaleCrop>false</ScaleCrop>
  <Company>Microsoft</Company>
  <LinksUpToDate>false</LinksUpToDate>
  <CharactersWithSpaces>4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o-Yang Huang</dc:creator>
  <cp:keywords/>
  <dc:description/>
  <cp:lastModifiedBy>Aneta Kostadinova</cp:lastModifiedBy>
  <cp:revision>4</cp:revision>
  <dcterms:created xsi:type="dcterms:W3CDTF">2019-05-22T02:28:00Z</dcterms:created>
  <dcterms:modified xsi:type="dcterms:W3CDTF">2020-05-23T17:07:00Z</dcterms:modified>
</cp:coreProperties>
</file>